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仿宋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Table SI </w:t>
      </w:r>
      <w:bookmarkStart w:id="0" w:name="OLE_LINK29"/>
      <w:bookmarkStart w:id="1" w:name="OLE_LINK67"/>
      <w:r>
        <w:rPr>
          <w:rFonts w:eastAsia="仿宋" w:cs="Times New Roman" w:ascii="Times New Roman" w:hAnsi="Times New Roman"/>
          <w:b w:val="false"/>
          <w:bCs w:val="false"/>
          <w:sz w:val="21"/>
          <w:szCs w:val="21"/>
        </w:rPr>
        <w:t xml:space="preserve">Demographic </w:t>
      </w:r>
      <w:bookmarkStart w:id="2" w:name="OLE_LINK128"/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ata,</w:t>
      </w:r>
      <w:bookmarkEnd w:id="1"/>
      <w:bookmarkEnd w:id="2"/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c</w:t>
      </w:r>
      <w:r>
        <w:rPr>
          <w:rFonts w:eastAsia="仿宋" w:cs="Times New Roman" w:ascii="Times New Roman" w:hAnsi="Times New Roman"/>
          <w:b w:val="false"/>
          <w:bCs w:val="false"/>
          <w:sz w:val="21"/>
          <w:szCs w:val="21"/>
        </w:rPr>
        <w:t xml:space="preserve">linical </w:t>
      </w:r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symptoms, and laboratory characteristics of 70 patients with </w:t>
      </w:r>
      <w:bookmarkEnd w:id="0"/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lupus anticoagulant-hypoprothrombinemia syndrome</w:t>
      </w:r>
      <w:r>
        <w:rPr>
          <w:rFonts w:eastAsia="仿宋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tbl>
      <w:tblPr>
        <w:tblW w:w="17686" w:type="dxa"/>
        <w:jc w:val="left"/>
        <w:tblInd w:w="-12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523"/>
        <w:gridCol w:w="535"/>
        <w:gridCol w:w="556"/>
        <w:gridCol w:w="721"/>
        <w:gridCol w:w="611"/>
        <w:gridCol w:w="546"/>
        <w:gridCol w:w="720"/>
        <w:gridCol w:w="665"/>
        <w:gridCol w:w="676"/>
        <w:gridCol w:w="677"/>
        <w:gridCol w:w="698"/>
        <w:gridCol w:w="655"/>
        <w:gridCol w:w="665"/>
        <w:gridCol w:w="665"/>
        <w:gridCol w:w="774"/>
        <w:gridCol w:w="655"/>
        <w:gridCol w:w="567"/>
        <w:gridCol w:w="676"/>
        <w:gridCol w:w="1047"/>
        <w:gridCol w:w="1529"/>
        <w:gridCol w:w="1167"/>
        <w:gridCol w:w="885"/>
        <w:gridCol w:w="885"/>
      </w:tblGrid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ex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g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y)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T</w:t>
            </w:r>
          </w:p>
          <w:p>
            <w:pPr>
              <w:pStyle w:val="Normal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s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PTT</w:t>
            </w:r>
          </w:p>
          <w:p>
            <w:pPr>
              <w:pStyle w:val="Normal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s)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Fg </w:t>
            </w:r>
          </w:p>
          <w:p>
            <w:pPr>
              <w:pStyle w:val="Normal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g/L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T</w:t>
            </w:r>
          </w:p>
          <w:p>
            <w:pPr>
              <w:pStyle w:val="Normal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(s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VIII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IX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3" w:name="OLE_LINK1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XI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  <w:bookmarkEnd w:id="3"/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XII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 (%)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II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 (%)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V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4" w:name="OLE_LINK2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VII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5" w:name="OLE_LINK2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 (%)</w:t>
            </w:r>
            <w:bookmarkEnd w:id="5"/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X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P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ixing tes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corrected)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D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LT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×10^9/L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S/C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valu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LA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ssociated primary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isease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linical symptom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with bleeding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Medica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attention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or treatmen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c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ISTH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le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g scor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6" w:name="OLE_LINK72"/>
            <w:bookmarkEnd w:id="6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43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S-CoV-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morrhagic spot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Consultation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7" w:name="OLE_LINK3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  <w:bookmarkEnd w:id="7"/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3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morrhagic spot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matur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xtensiv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FP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F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8" w:name="OLE_LINK4"/>
            <w:bookmarkEnd w:id="8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7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9" w:name="OLE_LINK7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  <w:bookmarkEnd w:id="9"/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10" w:name="OLE_LINK5"/>
            <w:bookmarkEnd w:id="10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8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CC, FFP, Etamsylat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266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5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urpur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maturi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matochez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1" w:name="OLE_LINK22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amsylate</w:t>
            </w:r>
            <w:bookmarkEnd w:id="11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1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2" w:name="OLE_LINK119"/>
            <w:bookmarkEnd w:id="12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3" w:name="OLE_LINK15"/>
            <w:bookmarkEnd w:id="13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P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4" w:name="OLE_LINK19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15" w:name="OLE_LINK19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bookmarkEnd w:id="15"/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8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T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matochez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626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6" w:name="OLE_LINK11"/>
            <w:bookmarkEnd w:id="16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3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morrhagic spot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17" w:name="OLE_LINK23"/>
            <w:bookmarkEnd w:id="17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  <w:bookmarkStart w:id="18" w:name="OLE_LINK23"/>
            <w:bookmarkStart w:id="19" w:name="OLE_LINK23"/>
            <w:bookmarkEnd w:id="19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1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T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20" w:name="OLE_LINK20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  <w:bookmarkEnd w:id="20"/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, Hemostatic pum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6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VitK,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7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u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nfection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21" w:name="OLE_LINK21"/>
            <w:bookmarkEnd w:id="21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bookmarkStart w:id="22" w:name="OLE_LINK21"/>
            <w:bookmarkEnd w:id="22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，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matochez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FP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VitK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C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7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S-CoV-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FP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23" w:name="OLE_LINK27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amsylate</w:t>
            </w:r>
            <w:bookmarkEnd w:id="23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24" w:name="OLE_LINK8"/>
            <w:bookmarkEnd w:id="24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5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S-CoV-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25" w:name="OLE_LINK24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  <w:bookmarkEnd w:id="25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0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3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26" w:name="OLE_LINK33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  <w:bookmarkEnd w:id="26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4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6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S-CoV-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1578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2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irus infection 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</w:t>
            </w:r>
            <w:bookmarkStart w:id="27" w:name="OLE_LINK25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at</w:t>
            </w:r>
            <w:bookmarkEnd w:id="27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ion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 bruises (&gt;1 cm) in exposed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rea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7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8" w:name="OLE_LINK42"/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  <w:bookmarkEnd w:id="28"/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9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V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29" w:name="OLE_LINK28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  <w:bookmarkEnd w:id="29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30" w:name="OLE_LINK134"/>
            <w:bookmarkEnd w:id="30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1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31" w:name="OLE_LINK14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irus infection </w:t>
            </w:r>
            <w:bookmarkEnd w:id="31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matur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FP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amsylat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32" w:name="OLE_LINK17"/>
            <w:bookmarkEnd w:id="32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7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nknown caus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3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S-CoV-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cial traum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utur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9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F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2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CC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33" w:name="OLE_LINK26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  <w:bookmarkEnd w:id="33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3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2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ematemesis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，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morrhagic spot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FP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PCC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34" w:name="OLE_LINK31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  <w:bookmarkEnd w:id="34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amsylat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9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0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Hematur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35" w:name="OLE_LINK32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  <w:bookmarkEnd w:id="35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FP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C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8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36" w:name="OLE_LINK37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morrhagic spots</w:t>
            </w:r>
            <w:bookmarkEnd w:id="36"/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37" w:name="OLE_LINK30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  <w:bookmarkEnd w:id="37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38" w:name="OLE_LINK9"/>
            <w:bookmarkEnd w:id="38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bookmarkStart w:id="39" w:name="OLE_LINK6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D</w:t>
            </w:r>
            <w:bookmarkEnd w:id="39"/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1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Bleeding from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inor wound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40" w:name="OLE_LINK34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  <w:bookmarkEnd w:id="40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0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S-CoV-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6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41" w:name="OLE_LINK35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  <w:bookmarkEnd w:id="41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1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irus infection 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F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42" w:name="OLE_LINK10"/>
            <w:bookmarkEnd w:id="42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4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43" w:name="OLE_LINK16"/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nknown cause</w:t>
            </w:r>
            <w:bookmarkEnd w:id="43"/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morrhagic spot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44" w:name="OLE_LINK38"/>
            <w:bookmarkEnd w:id="44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  <w:bookmarkStart w:id="45" w:name="OLE_LINK38"/>
            <w:bookmarkStart w:id="46" w:name="OLE_LINK38"/>
            <w:bookmarkEnd w:id="46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8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T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2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47" w:name="OLE_LINK36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  <w:bookmarkEnd w:id="47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48" w:name="OLE_LINK40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morrhagic spots</w:t>
            </w:r>
            <w:bookmarkEnd w:id="48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Hematuri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ndus hemorrhag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FP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CC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1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9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S-CoV-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bottom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Hematuri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49" w:name="OLE_LINK44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amsylate</w:t>
            </w:r>
            <w:bookmarkEnd w:id="49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0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F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8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1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50" w:name="OLE_LINK43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Hematuria</w:t>
            </w:r>
            <w:bookmarkEnd w:id="50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morrhagic spot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BC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1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matemes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F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8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p traum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utur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6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45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S-CoV-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51" w:name="OLE_LINK41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bookmarkEnd w:id="51"/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52" w:name="OLE_LINK39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  <w:bookmarkEnd w:id="52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258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3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8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7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morrhagic spot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53" w:name="OLE_LINK46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  <w:bookmarkEnd w:id="53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54" w:name="OLE_LINK13"/>
            <w:bookmarkEnd w:id="54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4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4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1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8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moptysis, </w:t>
            </w:r>
            <w:bookmarkStart w:id="55" w:name="OLE_LINK45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matemesis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matochezi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Hematuri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bookmarkEnd w:id="55"/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BC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amsylat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ck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290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5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matemes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56" w:name="OLE_LINK49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amsylate</w:t>
            </w:r>
            <w:bookmarkEnd w:id="56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cking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urn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0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S-CoV-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matemesis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7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57" w:name="OLE_LINK47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  <w:bookmarkEnd w:id="57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3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S-CoV-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58" w:name="OLE_LINK48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  <w:bookmarkEnd w:id="58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59" w:name="OLE_LINK12"/>
            <w:bookmarkEnd w:id="59"/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4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tK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0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8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60" w:name="OLE_LINK50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  <w:bookmarkEnd w:id="60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44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V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amsylat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0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lu 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Epistaxis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ulta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266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6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3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lu </w:t>
            </w: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Bruis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C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4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7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RS-CoV-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amsylat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9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lu </w:t>
            </w: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Consultation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230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0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61" w:name="OLE_LINK51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treated</w:t>
            </w:r>
            <w:bookmarkEnd w:id="61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218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nknown caus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pistax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CC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amsylat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62" w:name="OLE_LINK52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  <w:bookmarkEnd w:id="62"/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n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1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nknown caus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63" w:name="OLE_LINK116"/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VST</w:t>
            </w:r>
            <w:bookmarkEnd w:id="63"/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agul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t therap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Segoe UI" w:cs="Times New Roman"/>
          <w:color w:val="000000"/>
          <w:sz w:val="21"/>
          <w:szCs w:val="21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Abbreviations:Y, years; PT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prothrombin time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APTT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activated partial thromboplastin time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; TT, thrombin time; Fg:C</w:t>
      </w:r>
      <w:bookmarkStart w:id="64" w:name="OLE_LINK160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, fibrinogen activity</w:t>
      </w:r>
      <w:bookmarkEnd w:id="64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M, male; F, female; First diagnosis, subjects were first identified during coagulation screening or bleeding; No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uncorrected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A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asymptomatic; Clinical symptoms, Historical symptoms of bleeding and thrombosis were determined by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patient interview and inspection of clinical records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PCC, prothrombin complex concentrate infusion; VitK, Vitamin K infusion; RBC, Red blood cell suspension infusion; FFP, Fresh Frozen Plasma transfusion;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Untreated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without any coagulation factors replacement therapy; BAT bleeding scores, International Society on Thrombosis and Haemostasis bleeding assessment tool; ND, not detect; </w:t>
      </w:r>
      <w:bookmarkStart w:id="65" w:name="OLE_LINK121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Non-, </w:t>
      </w:r>
      <w:bookmarkStart w:id="66" w:name="OLE_LINK18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non</w:t>
      </w:r>
      <w:bookmarkStart w:id="67" w:name="OLE_LINK142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parallelism</w:t>
      </w:r>
      <w:bookmarkEnd w:id="65"/>
      <w:bookmarkEnd w:id="66"/>
      <w:bookmarkEnd w:id="67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CVST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bookmarkStart w:id="68" w:name="OLE_LINK117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cerebral venous sinus thrombosis</w:t>
      </w:r>
      <w:bookmarkEnd w:id="68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a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MDA showed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there was a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nonparallelism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f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endogenous coagulation factors activity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,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that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is,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the decreased levels of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(FVIII:C, FIX:C, FXI:C, FXII:C)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increased with the increase of dilution ratio 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and returned to normal levels; </w:t>
      </w:r>
      <w:r>
        <w:rPr>
          <w:rFonts w:eastAsia="Segoe UI" w:cs="Times New Roman" w:ascii="Times New Roman" w:hAnsi="Times New Roman"/>
          <w:color w:val="000000"/>
          <w:sz w:val="21"/>
          <w:szCs w:val="21"/>
          <w:vertAlign w:val="superscript"/>
          <w:lang w:val="en-US" w:eastAsia="zh-CN"/>
        </w:rPr>
        <w:t>b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bookmarkStart w:id="69" w:name="OLE_LINK210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virus infection</w:t>
      </w:r>
      <w:bookmarkEnd w:id="69"/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without documented pathogen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</w:t>
      </w:r>
      <w:r>
        <w:rPr>
          <w:rFonts w:eastAsia="Segoe UI" w:cs="Times New Roman" w:ascii="Times New Roman" w:hAnsi="Times New Roman"/>
          <w:color w:val="000000"/>
          <w:sz w:val="21"/>
          <w:szCs w:val="21"/>
          <w:vertAlign w:val="superscript"/>
          <w:lang w:val="en-US" w:eastAsia="zh-CN"/>
        </w:rPr>
        <w:t>c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>, coagulation factors replacement therapy for control or prevention of bleeding.</w:t>
      </w: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Segoe UI" w:cs="Times New Roman"/>
          <w:color w:val="000000"/>
          <w:sz w:val="21"/>
          <w:szCs w:val="21"/>
          <w:lang w:val="en-US" w:eastAsia="zh-CN"/>
        </w:rPr>
      </w:pPr>
      <w:r>
        <w:rPr>
          <w:rFonts w:eastAsia="Segoe UI"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08:41:44Z</dcterms:created>
  <dc:creator>zhou</dc:creator>
  <dc:description/>
  <dc:language>en-US</dc:language>
  <cp:lastModifiedBy>sugar丹</cp:lastModifiedBy>
  <dcterms:modified xsi:type="dcterms:W3CDTF">2024-08-25T06:36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352076BD2B47029D4275136B25D196_12</vt:lpwstr>
  </property>
  <property fmtid="{D5CDD505-2E9C-101B-9397-08002B2CF9AE}" pid="3" name="KSOProductBuildVer">
    <vt:lpwstr>2052-12.1.0.17857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